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D28" w:rsidRDefault="00EB2EC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B2ECE">
        <w:rPr>
          <w:rFonts w:ascii="Times New Roman" w:hAnsi="Times New Roman" w:cs="Times New Roman"/>
          <w:b/>
          <w:sz w:val="24"/>
          <w:szCs w:val="24"/>
        </w:rPr>
        <w:t>Ta</w:t>
      </w:r>
      <w:r>
        <w:rPr>
          <w:rFonts w:ascii="Times New Roman" w:hAnsi="Times New Roman" w:cs="Times New Roman"/>
          <w:b/>
          <w:sz w:val="24"/>
          <w:szCs w:val="24"/>
        </w:rPr>
        <w:t xml:space="preserve">ble </w:t>
      </w:r>
      <w:r w:rsidR="0086482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EB2ECE">
        <w:rPr>
          <w:rFonts w:ascii="Times New Roman" w:hAnsi="Times New Roman" w:cs="Times New Roman"/>
          <w:b/>
          <w:sz w:val="24"/>
          <w:szCs w:val="24"/>
        </w:rPr>
        <w:t>Evaluation of sample sequencing data.</w:t>
      </w:r>
    </w:p>
    <w:p w:rsidR="00EB2ECE" w:rsidRDefault="00EB2EC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490" w:type="dxa"/>
        <w:tblLook w:val="04A0" w:firstRow="1" w:lastRow="0" w:firstColumn="1" w:lastColumn="0" w:noHBand="0" w:noVBand="1"/>
      </w:tblPr>
      <w:tblGrid>
        <w:gridCol w:w="1084"/>
        <w:gridCol w:w="1468"/>
        <w:gridCol w:w="1417"/>
        <w:gridCol w:w="1418"/>
        <w:gridCol w:w="1701"/>
        <w:gridCol w:w="1701"/>
        <w:gridCol w:w="1701"/>
      </w:tblGrid>
      <w:tr w:rsidR="00EB2ECE" w:rsidRPr="00EB2ECE" w:rsidTr="00C56951">
        <w:trPr>
          <w:trHeight w:val="320"/>
        </w:trPr>
        <w:tc>
          <w:tcPr>
            <w:tcW w:w="10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9D23A6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D23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4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9D23A6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D23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raw reads number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9D23A6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D23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clean reads number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9D23A6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D23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clean bases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7E34" w:rsidRPr="009D23A6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D23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error rate</w:t>
            </w:r>
          </w:p>
          <w:p w:rsidR="00EB2ECE" w:rsidRPr="009D23A6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D23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7E34" w:rsidRPr="009D23A6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D23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clean Q20 bases rate</w:t>
            </w:r>
          </w:p>
          <w:p w:rsidR="00EB2ECE" w:rsidRPr="009D23A6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D23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(%) 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7E34" w:rsidRPr="009D23A6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D23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clean Q30 bases rate</w:t>
            </w:r>
          </w:p>
          <w:p w:rsidR="00EB2ECE" w:rsidRPr="009D23A6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D23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(%)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_0_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554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815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4.08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_0_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56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19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17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_0_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69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16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9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29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_0_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452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69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58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_0_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39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727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1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4.08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_0_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29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111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7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72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_0_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5388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846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4.14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_0_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480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15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6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11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_0_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6893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12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7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97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_30_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88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70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39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_30_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21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87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1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92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_30_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2467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75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2.88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_30_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2655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439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7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85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_30_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477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805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84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_30_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276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743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1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2.73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_30_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49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11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0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15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_30_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14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579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4.28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_30_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566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1565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66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_50_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846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450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7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80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_50_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27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37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1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36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_50_3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218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3585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0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85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65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G_50_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248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60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9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8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70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_50_2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161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883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6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08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4.25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_50_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675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204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8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90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_50_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19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787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95 </w:t>
            </w:r>
          </w:p>
        </w:tc>
      </w:tr>
      <w:tr w:rsidR="00EB2ECE" w:rsidRPr="00EB2ECE" w:rsidTr="00C56951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_50_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38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94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64 </w:t>
            </w:r>
          </w:p>
        </w:tc>
      </w:tr>
      <w:tr w:rsidR="00EB2ECE" w:rsidRPr="00EB2ECE" w:rsidTr="00C56951">
        <w:trPr>
          <w:trHeight w:val="290"/>
        </w:trPr>
        <w:tc>
          <w:tcPr>
            <w:tcW w:w="10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_50_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5825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580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4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5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ECE" w:rsidRPr="00EB2ECE" w:rsidRDefault="00EB2ECE" w:rsidP="00EB2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E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08 </w:t>
            </w:r>
          </w:p>
        </w:tc>
      </w:tr>
    </w:tbl>
    <w:p w:rsidR="009A11A8" w:rsidRDefault="009A11A8">
      <w:pPr>
        <w:rPr>
          <w:rFonts w:ascii="Times New Roman" w:hAnsi="Times New Roman" w:cs="Times New Roman"/>
          <w:b/>
          <w:sz w:val="24"/>
          <w:szCs w:val="24"/>
        </w:rPr>
      </w:pPr>
    </w:p>
    <w:p w:rsidR="00F310F2" w:rsidRPr="00417E34" w:rsidRDefault="009A11A8" w:rsidP="00417E3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A11A8" w:rsidRPr="005275A2" w:rsidRDefault="009A11A8" w:rsidP="00F310F2">
      <w:pPr>
        <w:sectPr w:rsidR="009A11A8" w:rsidRPr="005275A2" w:rsidSect="004C085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A321A1" w:rsidRPr="00A321A1" w:rsidRDefault="00F310F2" w:rsidP="00F310F2">
      <w:pPr>
        <w:tabs>
          <w:tab w:val="left" w:pos="231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4C085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17E34">
        <w:rPr>
          <w:rFonts w:ascii="Times New Roman" w:hAnsi="Times New Roman" w:cs="Times New Roman"/>
          <w:b/>
          <w:sz w:val="24"/>
          <w:szCs w:val="24"/>
        </w:rPr>
        <w:t>2</w:t>
      </w:r>
      <w:r w:rsidR="003C37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3734" w:rsidRPr="00A251FC">
        <w:rPr>
          <w:rFonts w:ascii="Times New Roman" w:hAnsi="Times New Roman" w:cs="Times New Roman"/>
          <w:sz w:val="24"/>
          <w:szCs w:val="24"/>
        </w:rPr>
        <w:t>Li</w:t>
      </w:r>
      <w:r w:rsidR="003C3734" w:rsidRPr="00F310F2">
        <w:rPr>
          <w:rFonts w:ascii="Times New Roman" w:hAnsi="Times New Roman" w:cs="Times New Roman"/>
          <w:sz w:val="24"/>
          <w:szCs w:val="24"/>
        </w:rPr>
        <w:t>st of primers used in qRT-PCR analysis</w:t>
      </w:r>
      <w:r w:rsidR="003C3734">
        <w:rPr>
          <w:rFonts w:ascii="Times New Roman" w:hAnsi="Times New Roman" w:cs="Times New Roman"/>
          <w:sz w:val="24"/>
          <w:szCs w:val="24"/>
        </w:rPr>
        <w:t>.</w:t>
      </w:r>
      <w:r w:rsidR="00A321A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124"/>
        <w:tblW w:w="13958" w:type="dxa"/>
        <w:tblLook w:val="04A0" w:firstRow="1" w:lastRow="0" w:firstColumn="1" w:lastColumn="0" w:noHBand="0" w:noVBand="1"/>
      </w:tblPr>
      <w:tblGrid>
        <w:gridCol w:w="1335"/>
        <w:gridCol w:w="4424"/>
        <w:gridCol w:w="3597"/>
        <w:gridCol w:w="3700"/>
        <w:gridCol w:w="902"/>
      </w:tblGrid>
      <w:tr w:rsidR="00A321A1" w:rsidRPr="009D23A6" w:rsidTr="00A321A1">
        <w:trPr>
          <w:trHeight w:val="300"/>
        </w:trPr>
        <w:tc>
          <w:tcPr>
            <w:tcW w:w="133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21A1" w:rsidRPr="009D23A6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9D23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442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21A1" w:rsidRPr="009D23A6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9D23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7297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21A1" w:rsidRPr="009D23A6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9D23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Primer sequence 5'</w:t>
            </w:r>
            <w:r w:rsidRPr="009D23A6">
              <w:rPr>
                <w:rFonts w:ascii="Segoe UI Emoji" w:eastAsia="Segoe UI Emoji" w:hAnsi="Segoe UI Emoji" w:cs="Segoe UI Emoji"/>
                <w:bCs/>
                <w:color w:val="000000"/>
                <w:kern w:val="0"/>
                <w:sz w:val="22"/>
              </w:rPr>
              <w:t>→</w:t>
            </w:r>
            <w:r w:rsidRPr="009D23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3'</w:t>
            </w:r>
          </w:p>
        </w:tc>
        <w:tc>
          <w:tcPr>
            <w:tcW w:w="90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21A1" w:rsidRPr="009D23A6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9D23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Size/bp</w:t>
            </w:r>
          </w:p>
        </w:tc>
      </w:tr>
      <w:tr w:rsidR="00A321A1" w:rsidRPr="009D23A6" w:rsidTr="00A321A1">
        <w:trPr>
          <w:trHeight w:val="300"/>
        </w:trPr>
        <w:tc>
          <w:tcPr>
            <w:tcW w:w="133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321A1" w:rsidRPr="009D23A6" w:rsidRDefault="00A321A1" w:rsidP="00A321A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442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321A1" w:rsidRPr="009D23A6" w:rsidRDefault="00A321A1" w:rsidP="00A321A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9D23A6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9D23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9D23A6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9D23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90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321A1" w:rsidRPr="009D23A6" w:rsidRDefault="00A321A1" w:rsidP="00A321A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A321A1" w:rsidRPr="00FA0A92" w:rsidTr="00A321A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00087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PS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ATTACAACGCACGAA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AGTGCATGAACGACTTGC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20</w:t>
            </w:r>
          </w:p>
        </w:tc>
      </w:tr>
      <w:tr w:rsidR="00A321A1" w:rsidRPr="00FA0A92" w:rsidTr="00A321A1">
        <w:trPr>
          <w:trHeight w:val="31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02127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A20ox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AAGGTCCTGCTGTTGGGA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GCATCTCCAGCAGGATTG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A321A1" w:rsidRPr="00FA0A92" w:rsidTr="00A321A1">
        <w:trPr>
          <w:trHeight w:val="31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03724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ELLA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GACACCAGAGTTGACGAG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GACCCATCTCAAGTCGTC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A321A1" w:rsidRPr="00FA0A92" w:rsidTr="00A321A1">
        <w:trPr>
          <w:trHeight w:val="31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N005781 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ELLA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AACTGGTATTGGACCGCC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GAAGCCATCACCTTCT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A321A1" w:rsidRPr="00FA0A92" w:rsidTr="00A321A1">
        <w:trPr>
          <w:trHeight w:val="31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019190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YL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CGAAGGTACCACAAGCAC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ACCTACAATCCTGACG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A321A1" w:rsidRPr="00FA0A92" w:rsidTr="00A321A1">
        <w:trPr>
          <w:trHeight w:val="31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03762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BI5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GTGCATCGGAAGTGACTGA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CTCCGCATTGTTTTAGG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A321A1" w:rsidRPr="00FA0A92" w:rsidTr="00A321A1">
        <w:trPr>
          <w:trHeight w:val="31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01024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ME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AACTGCTCAAGGCCGAAC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TGAATTTAGCCGCATC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A321A1" w:rsidRPr="00FA0A92" w:rsidTr="00A321A1">
        <w:trPr>
          <w:trHeight w:val="31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01540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EA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ACAAGATCGAAGCTCG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GCCTCCAATCCCAAT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A321A1" w:rsidRPr="00FA0A92" w:rsidTr="00A321A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PN009353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A</w:t>
            </w:r>
            <w:r w:rsidRPr="00301C2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D</w:t>
            </w:r>
            <w:r w:rsidRPr="00FA0A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</w:t>
            </w:r>
          </w:p>
        </w:tc>
        <w:tc>
          <w:tcPr>
            <w:tcW w:w="35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ATGGCCTTCCGAGTT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ACCACGCGACAAGTTTC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321A1" w:rsidRPr="00FA0A92" w:rsidRDefault="00A321A1" w:rsidP="00A32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</w:tbl>
    <w:p w:rsidR="00A52F23" w:rsidRPr="00A52F23" w:rsidRDefault="00B766F0" w:rsidP="00F310F2">
      <w:pPr>
        <w:tabs>
          <w:tab w:val="left" w:pos="2310"/>
        </w:tabs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D6302">
        <w:rPr>
          <w:rFonts w:ascii="Times New Roman" w:hAnsi="Times New Roman" w:cs="Times New Roman"/>
          <w:i/>
          <w:sz w:val="24"/>
        </w:rPr>
        <w:t>GADPH</w:t>
      </w:r>
      <w:r w:rsidR="00CD6302" w:rsidRPr="00CD6302">
        <w:rPr>
          <w:rFonts w:ascii="Times New Roman" w:hAnsi="Times New Roman" w:cs="Times New Roman"/>
          <w:i/>
          <w:sz w:val="24"/>
        </w:rPr>
        <w:t xml:space="preserve"> </w:t>
      </w:r>
      <w:r w:rsidRPr="00CD6302">
        <w:rPr>
          <w:rFonts w:ascii="Times New Roman" w:hAnsi="Times New Roman" w:cs="Times New Roman"/>
          <w:sz w:val="24"/>
        </w:rPr>
        <w:t>was used as the reference one. C</w:t>
      </w:r>
      <w:r w:rsidRPr="00B766F0">
        <w:rPr>
          <w:rFonts w:ascii="Times New Roman" w:eastAsia="等线" w:hAnsi="Times New Roman" w:cs="Times New Roman"/>
          <w:i/>
          <w:color w:val="000000"/>
          <w:kern w:val="0"/>
          <w:sz w:val="22"/>
        </w:rPr>
        <w:t>P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:</w:t>
      </w:r>
      <w:r w:rsidRPr="00B766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0A92">
        <w:rPr>
          <w:rFonts w:ascii="Times New Roman" w:eastAsia="等线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nt-copalyl diphosphate synthase; </w:t>
      </w:r>
      <w:r w:rsidRPr="00B766F0">
        <w:rPr>
          <w:rFonts w:ascii="Times New Roman" w:eastAsia="等线" w:hAnsi="Times New Roman" w:cs="Times New Roman"/>
          <w:i/>
          <w:color w:val="000000"/>
          <w:kern w:val="0"/>
          <w:sz w:val="22"/>
        </w:rPr>
        <w:t>GA20ox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: GA20-oxidase</w:t>
      </w:r>
      <w:r w:rsidR="00CD630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="00CD6302" w:rsidRPr="00CD6302">
        <w:rPr>
          <w:rFonts w:ascii="Times New Roman" w:eastAsia="等线" w:hAnsi="Times New Roman" w:cs="Times New Roman"/>
          <w:i/>
          <w:color w:val="000000"/>
          <w:kern w:val="0"/>
          <w:sz w:val="22"/>
        </w:rPr>
        <w:t>PYL</w:t>
      </w:r>
      <w:r w:rsidR="00CD630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r w:rsidR="00CD6302" w:rsidRPr="00CD6302">
        <w:rPr>
          <w:rFonts w:ascii="Times New Roman" w:eastAsia="微软雅黑" w:hAnsi="Times New Roman" w:cs="Times New Roman"/>
        </w:rPr>
        <w:t>Pyrabactin resistance 1-like</w:t>
      </w:r>
      <w:r w:rsidR="00A52F23">
        <w:rPr>
          <w:rFonts w:ascii="Times New Roman" w:eastAsia="微软雅黑" w:hAnsi="Times New Roman" w:cs="Times New Roman"/>
        </w:rPr>
        <w:t xml:space="preserve">; </w:t>
      </w:r>
      <w:r w:rsidR="00A52F23" w:rsidRPr="00A52F23">
        <w:rPr>
          <w:rFonts w:ascii="Times New Roman" w:eastAsia="微软雅黑" w:hAnsi="Times New Roman" w:cs="Times New Roman"/>
          <w:i/>
        </w:rPr>
        <w:t>ABI5</w:t>
      </w:r>
      <w:r w:rsidR="00A52F23">
        <w:rPr>
          <w:rFonts w:ascii="Times New Roman" w:eastAsia="微软雅黑" w:hAnsi="Times New Roman" w:cs="Times New Roman"/>
        </w:rPr>
        <w:t xml:space="preserve">: </w:t>
      </w:r>
      <w:r w:rsidR="00A52F23" w:rsidRPr="00A52F23">
        <w:rPr>
          <w:rFonts w:ascii="Times New Roman" w:eastAsia="微软雅黑" w:hAnsi="Times New Roman" w:cs="Times New Roman"/>
        </w:rPr>
        <w:t>ABA-INSENSITIVE5</w:t>
      </w:r>
      <w:r w:rsidR="00A52F23">
        <w:rPr>
          <w:rFonts w:ascii="Times New Roman" w:eastAsia="微软雅黑" w:hAnsi="Times New Roman" w:cs="Times New Roman"/>
        </w:rPr>
        <w:t xml:space="preserve">; </w:t>
      </w:r>
      <w:r w:rsidR="00A52F23" w:rsidRPr="00A52F23">
        <w:rPr>
          <w:rFonts w:ascii="Times New Roman" w:eastAsia="微软雅黑" w:hAnsi="Times New Roman" w:cs="Times New Roman"/>
          <w:i/>
        </w:rPr>
        <w:t>PME</w:t>
      </w:r>
      <w:r w:rsidR="00A52F23">
        <w:rPr>
          <w:rFonts w:ascii="Times New Roman" w:eastAsia="微软雅黑" w:hAnsi="Times New Roman" w:cs="Times New Roman"/>
        </w:rPr>
        <w:t xml:space="preserve">: </w:t>
      </w:r>
      <w:r w:rsidR="00A52F23" w:rsidRPr="00A52F23">
        <w:rPr>
          <w:rFonts w:ascii="Times New Roman" w:hAnsi="Times New Roman" w:cs="Times New Roman"/>
        </w:rPr>
        <w:t>Pectinesterase</w:t>
      </w:r>
      <w:r w:rsidR="00A52F23">
        <w:rPr>
          <w:rFonts w:ascii="Times New Roman" w:hAnsi="Times New Roman" w:cs="Times New Roman"/>
        </w:rPr>
        <w:t xml:space="preserve">; </w:t>
      </w:r>
      <w:r w:rsidR="00A52F23" w:rsidRPr="00A52F23">
        <w:rPr>
          <w:rFonts w:ascii="Times New Roman" w:hAnsi="Times New Roman" w:cs="Times New Roman"/>
          <w:i/>
        </w:rPr>
        <w:t>LEA</w:t>
      </w:r>
      <w:r w:rsidR="00A52F23">
        <w:rPr>
          <w:rFonts w:ascii="Times New Roman" w:hAnsi="Times New Roman" w:cs="Times New Roman"/>
        </w:rPr>
        <w:t xml:space="preserve">: </w:t>
      </w:r>
      <w:r w:rsidR="00A52F23" w:rsidRPr="00A52F23">
        <w:rPr>
          <w:rFonts w:ascii="Times New Roman" w:eastAsia="微软雅黑" w:hAnsi="Times New Roman"/>
          <w:bCs/>
          <w:szCs w:val="32"/>
        </w:rPr>
        <w:t>Late Embryogenesis Abundant</w:t>
      </w:r>
      <w:r w:rsidR="00A52F23">
        <w:rPr>
          <w:rFonts w:ascii="Times New Roman" w:eastAsia="微软雅黑" w:hAnsi="Times New Roman"/>
          <w:bCs/>
          <w:szCs w:val="32"/>
        </w:rPr>
        <w:t xml:space="preserve">; </w:t>
      </w:r>
      <w:r w:rsidR="00A52F23">
        <w:rPr>
          <w:rFonts w:ascii="Times New Roman" w:eastAsia="微软雅黑" w:hAnsi="Times New Roman"/>
          <w:bCs/>
          <w:i/>
          <w:szCs w:val="32"/>
        </w:rPr>
        <w:t>GAPDH</w:t>
      </w:r>
      <w:r w:rsidR="00A52F23" w:rsidRPr="00A52F23">
        <w:rPr>
          <w:rFonts w:ascii="Times New Roman" w:eastAsia="微软雅黑" w:hAnsi="Times New Roman"/>
          <w:bCs/>
          <w:szCs w:val="32"/>
        </w:rPr>
        <w:t>: GLYCERALDEHYDE-3-PHOSPHATE DEHYDROGENASE</w:t>
      </w:r>
      <w:r w:rsidR="00A52F23">
        <w:rPr>
          <w:rFonts w:ascii="Times New Roman" w:eastAsia="微软雅黑" w:hAnsi="Times New Roman"/>
          <w:bCs/>
          <w:szCs w:val="32"/>
        </w:rPr>
        <w:t>.</w:t>
      </w:r>
    </w:p>
    <w:p w:rsidR="00A52F23" w:rsidRPr="00A52F23" w:rsidRDefault="00A52F23" w:rsidP="00F310F2">
      <w:pPr>
        <w:tabs>
          <w:tab w:val="left" w:pos="2310"/>
        </w:tabs>
        <w:jc w:val="left"/>
        <w:rPr>
          <w:sz w:val="24"/>
        </w:rPr>
      </w:pPr>
    </w:p>
    <w:sectPr w:rsidR="00A52F23" w:rsidRPr="00A52F23" w:rsidSect="00C25931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2C9F" w:rsidRDefault="00C02C9F" w:rsidP="00C25931">
      <w:r>
        <w:separator/>
      </w:r>
    </w:p>
  </w:endnote>
  <w:endnote w:type="continuationSeparator" w:id="0">
    <w:p w:rsidR="00C02C9F" w:rsidRDefault="00C02C9F" w:rsidP="00C25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2C9F" w:rsidRDefault="00C02C9F" w:rsidP="00C25931">
      <w:r>
        <w:separator/>
      </w:r>
    </w:p>
  </w:footnote>
  <w:footnote w:type="continuationSeparator" w:id="0">
    <w:p w:rsidR="00C02C9F" w:rsidRDefault="00C02C9F" w:rsidP="00C259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5931" w:rsidRDefault="00C25931" w:rsidP="00C25931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5931" w:rsidRDefault="00C25931" w:rsidP="00C25931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B89"/>
    <w:rsid w:val="000F1EA9"/>
    <w:rsid w:val="001B5B89"/>
    <w:rsid w:val="00262878"/>
    <w:rsid w:val="002A15A5"/>
    <w:rsid w:val="002B2C0A"/>
    <w:rsid w:val="00301C21"/>
    <w:rsid w:val="00342519"/>
    <w:rsid w:val="003844FE"/>
    <w:rsid w:val="003C3734"/>
    <w:rsid w:val="00417E34"/>
    <w:rsid w:val="004A32D2"/>
    <w:rsid w:val="004A7E1B"/>
    <w:rsid w:val="005275A2"/>
    <w:rsid w:val="00563F0F"/>
    <w:rsid w:val="006A2610"/>
    <w:rsid w:val="007123D9"/>
    <w:rsid w:val="00712873"/>
    <w:rsid w:val="0073062F"/>
    <w:rsid w:val="008371BC"/>
    <w:rsid w:val="00843AE2"/>
    <w:rsid w:val="00864820"/>
    <w:rsid w:val="00876D8C"/>
    <w:rsid w:val="008F2C1C"/>
    <w:rsid w:val="008F5889"/>
    <w:rsid w:val="009A11A8"/>
    <w:rsid w:val="009B57C9"/>
    <w:rsid w:val="009D23A6"/>
    <w:rsid w:val="00A11D2C"/>
    <w:rsid w:val="00A251FC"/>
    <w:rsid w:val="00A321A1"/>
    <w:rsid w:val="00A52F23"/>
    <w:rsid w:val="00B766F0"/>
    <w:rsid w:val="00C02C9F"/>
    <w:rsid w:val="00C25931"/>
    <w:rsid w:val="00C56951"/>
    <w:rsid w:val="00C62440"/>
    <w:rsid w:val="00CD6302"/>
    <w:rsid w:val="00CE20DE"/>
    <w:rsid w:val="00D61ED3"/>
    <w:rsid w:val="00E44A92"/>
    <w:rsid w:val="00E83990"/>
    <w:rsid w:val="00EB2ECE"/>
    <w:rsid w:val="00ED4D28"/>
    <w:rsid w:val="00F310F2"/>
    <w:rsid w:val="00FA0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961001-F454-48D5-ADCF-3BB249D45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5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59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5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5931"/>
    <w:rPr>
      <w:sz w:val="18"/>
      <w:szCs w:val="18"/>
    </w:rPr>
  </w:style>
  <w:style w:type="table" w:styleId="a7">
    <w:name w:val="Table Grid"/>
    <w:basedOn w:val="a1"/>
    <w:uiPriority w:val="39"/>
    <w:rsid w:val="00262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76D8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76D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2EE06D-6D18-4243-B0A5-ACA73B665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3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0</cp:revision>
  <dcterms:created xsi:type="dcterms:W3CDTF">2021-08-31T02:42:00Z</dcterms:created>
  <dcterms:modified xsi:type="dcterms:W3CDTF">2022-10-05T11:55:00Z</dcterms:modified>
</cp:coreProperties>
</file>